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633A7" w14:textId="56AA94D6" w:rsidR="00DB1F68" w:rsidRPr="00A7008A" w:rsidRDefault="00DB1F68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F6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3D06C1" wp14:editId="01C6BBD0">
            <wp:extent cx="5943600" cy="4425315"/>
            <wp:effectExtent l="0" t="0" r="0" b="0"/>
            <wp:docPr id="2102558807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558807" name="Picture 1" descr="A screenshot of a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21D9" w14:textId="73010EEB" w:rsidR="00956AB3" w:rsidRPr="00956AB3" w:rsidRDefault="00956AB3" w:rsidP="00916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AB3">
        <w:rPr>
          <w:rFonts w:ascii="Times New Roman" w:hAnsi="Times New Roman" w:cs="Times New Roman"/>
          <w:b/>
          <w:bCs/>
          <w:sz w:val="24"/>
          <w:szCs w:val="24"/>
        </w:rPr>
        <w:t>Table S1. Correlations between all regions examined in 0.3 mA males.</w:t>
      </w:r>
    </w:p>
    <w:p w14:paraId="1174FB2D" w14:textId="521470D2" w:rsidR="00956AB3" w:rsidRDefault="00956AB3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1BA59F" w14:textId="492E0643" w:rsidR="00A30D5C" w:rsidRDefault="00A30D5C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E1198" w14:textId="5F6F10A6" w:rsidR="00DB1F68" w:rsidRDefault="00DB1F68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1F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2DE99BB" wp14:editId="3E57CBB0">
            <wp:extent cx="5943600" cy="4567555"/>
            <wp:effectExtent l="0" t="0" r="0" b="4445"/>
            <wp:docPr id="2090433071" name="Picture 1" descr="A screenshot of a data 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433071" name="Picture 1" descr="A screenshot of a data shee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58B72" w14:textId="1CF1412D" w:rsidR="00956AB3" w:rsidRPr="00956AB3" w:rsidRDefault="00956AB3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A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 xml:space="preserve">. Correlations between all regions examined in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 xml:space="preserve"> mA males.</w:t>
      </w:r>
    </w:p>
    <w:p w14:paraId="40B93510" w14:textId="77777777" w:rsidR="00956AB3" w:rsidRDefault="00956AB3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AAC1F" w14:textId="604C0354" w:rsidR="00956AB3" w:rsidRDefault="00956AB3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513B14" w14:textId="672AE0DB" w:rsidR="00A30D5C" w:rsidRDefault="00A30D5C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FF0BD" w14:textId="5057BCCF" w:rsidR="00DB1F68" w:rsidRDefault="00DB1F68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1F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0F32D49" wp14:editId="28DDFC75">
            <wp:extent cx="5943600" cy="4425315"/>
            <wp:effectExtent l="0" t="0" r="0" b="0"/>
            <wp:docPr id="888729046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729046" name="Picture 1" descr="A table with numbers and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9F329" w14:textId="38032A71" w:rsidR="00956AB3" w:rsidRPr="00956AB3" w:rsidRDefault="00956AB3" w:rsidP="00956A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A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 xml:space="preserve">. Correlations between all regions examined in 0.3 mA </w:t>
      </w:r>
      <w:r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>males.</w:t>
      </w:r>
    </w:p>
    <w:p w14:paraId="4F88F131" w14:textId="52ECED8A" w:rsidR="00956AB3" w:rsidRDefault="00956AB3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2A2772" w14:textId="29583558" w:rsidR="00A30D5C" w:rsidRDefault="00A30D5C" w:rsidP="00916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059577" w14:textId="11BC8824" w:rsidR="00DB1F68" w:rsidRDefault="00DB1F68" w:rsidP="00916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1F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8BF802F" wp14:editId="1D92F1F0">
            <wp:extent cx="5943600" cy="4401185"/>
            <wp:effectExtent l="0" t="0" r="0" b="0"/>
            <wp:docPr id="2027789891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789891" name="Picture 1" descr="A screenshot of a 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0009E" w14:textId="57D413B9" w:rsidR="00956AB3" w:rsidRDefault="00956AB3" w:rsidP="00916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A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 xml:space="preserve">. Correlations between all regions examined in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 xml:space="preserve"> mA </w:t>
      </w:r>
      <w:r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Pr="00956AB3">
        <w:rPr>
          <w:rFonts w:ascii="Times New Roman" w:hAnsi="Times New Roman" w:cs="Times New Roman"/>
          <w:b/>
          <w:bCs/>
          <w:sz w:val="24"/>
          <w:szCs w:val="24"/>
        </w:rPr>
        <w:t>males.</w:t>
      </w:r>
    </w:p>
    <w:p w14:paraId="66F0F47D" w14:textId="77777777" w:rsidR="00DB1F68" w:rsidRDefault="00DB1F68" w:rsidP="00916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F771F" w14:textId="77777777" w:rsidR="00DB1F68" w:rsidRPr="007C46C5" w:rsidRDefault="00DB1F68" w:rsidP="00916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1F68" w:rsidRPr="007C4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7D"/>
    <w:rsid w:val="00010CC4"/>
    <w:rsid w:val="00015773"/>
    <w:rsid w:val="00027C65"/>
    <w:rsid w:val="00040ED8"/>
    <w:rsid w:val="00042334"/>
    <w:rsid w:val="00046D97"/>
    <w:rsid w:val="0007379C"/>
    <w:rsid w:val="000764E9"/>
    <w:rsid w:val="000A4E6D"/>
    <w:rsid w:val="000B1789"/>
    <w:rsid w:val="000E2B2C"/>
    <w:rsid w:val="00112203"/>
    <w:rsid w:val="00115E4E"/>
    <w:rsid w:val="0013321C"/>
    <w:rsid w:val="00163F15"/>
    <w:rsid w:val="00170EF0"/>
    <w:rsid w:val="0017484F"/>
    <w:rsid w:val="00176A3F"/>
    <w:rsid w:val="00186939"/>
    <w:rsid w:val="001E71F0"/>
    <w:rsid w:val="002050D7"/>
    <w:rsid w:val="0021372B"/>
    <w:rsid w:val="00221EB7"/>
    <w:rsid w:val="0023240A"/>
    <w:rsid w:val="00232776"/>
    <w:rsid w:val="00234F73"/>
    <w:rsid w:val="00237A15"/>
    <w:rsid w:val="00240C08"/>
    <w:rsid w:val="00263329"/>
    <w:rsid w:val="002C463D"/>
    <w:rsid w:val="002C729A"/>
    <w:rsid w:val="002E2431"/>
    <w:rsid w:val="00320C79"/>
    <w:rsid w:val="00326FC7"/>
    <w:rsid w:val="003370B8"/>
    <w:rsid w:val="00354F6A"/>
    <w:rsid w:val="0039029B"/>
    <w:rsid w:val="00395660"/>
    <w:rsid w:val="003A3C74"/>
    <w:rsid w:val="003D3336"/>
    <w:rsid w:val="003F0FC4"/>
    <w:rsid w:val="00401D49"/>
    <w:rsid w:val="00407754"/>
    <w:rsid w:val="00411B47"/>
    <w:rsid w:val="004221AE"/>
    <w:rsid w:val="00465822"/>
    <w:rsid w:val="00485D17"/>
    <w:rsid w:val="004A2F68"/>
    <w:rsid w:val="004C5EF0"/>
    <w:rsid w:val="004C6259"/>
    <w:rsid w:val="004C68A6"/>
    <w:rsid w:val="005114C5"/>
    <w:rsid w:val="00511F21"/>
    <w:rsid w:val="00515F90"/>
    <w:rsid w:val="00564080"/>
    <w:rsid w:val="00596526"/>
    <w:rsid w:val="005B2D2F"/>
    <w:rsid w:val="005B5BBD"/>
    <w:rsid w:val="005C35E3"/>
    <w:rsid w:val="006122BB"/>
    <w:rsid w:val="00615AA9"/>
    <w:rsid w:val="00681E03"/>
    <w:rsid w:val="00687CA8"/>
    <w:rsid w:val="006974E3"/>
    <w:rsid w:val="006B65C5"/>
    <w:rsid w:val="006C0DCD"/>
    <w:rsid w:val="006C7767"/>
    <w:rsid w:val="00721D37"/>
    <w:rsid w:val="007255B9"/>
    <w:rsid w:val="0073398F"/>
    <w:rsid w:val="00751DF4"/>
    <w:rsid w:val="00752C20"/>
    <w:rsid w:val="0076335D"/>
    <w:rsid w:val="007C46C5"/>
    <w:rsid w:val="007F5EE3"/>
    <w:rsid w:val="00871381"/>
    <w:rsid w:val="00890FFE"/>
    <w:rsid w:val="008A2DE2"/>
    <w:rsid w:val="008A4245"/>
    <w:rsid w:val="008A5553"/>
    <w:rsid w:val="00916A8E"/>
    <w:rsid w:val="009259EB"/>
    <w:rsid w:val="009445E2"/>
    <w:rsid w:val="00944A3E"/>
    <w:rsid w:val="00947E8A"/>
    <w:rsid w:val="00956AB3"/>
    <w:rsid w:val="00972B7C"/>
    <w:rsid w:val="00974614"/>
    <w:rsid w:val="009A5A6D"/>
    <w:rsid w:val="009C7AC5"/>
    <w:rsid w:val="009D7E7B"/>
    <w:rsid w:val="00A17AA8"/>
    <w:rsid w:val="00A17D7D"/>
    <w:rsid w:val="00A23AA5"/>
    <w:rsid w:val="00A261EE"/>
    <w:rsid w:val="00A30D5C"/>
    <w:rsid w:val="00A51A91"/>
    <w:rsid w:val="00A63135"/>
    <w:rsid w:val="00A7008A"/>
    <w:rsid w:val="00A74099"/>
    <w:rsid w:val="00AA7261"/>
    <w:rsid w:val="00AD162A"/>
    <w:rsid w:val="00AE4DBD"/>
    <w:rsid w:val="00AE7E50"/>
    <w:rsid w:val="00AF4463"/>
    <w:rsid w:val="00B04952"/>
    <w:rsid w:val="00B06FEC"/>
    <w:rsid w:val="00B5444D"/>
    <w:rsid w:val="00B5481D"/>
    <w:rsid w:val="00B55BC9"/>
    <w:rsid w:val="00B87D5D"/>
    <w:rsid w:val="00B91C74"/>
    <w:rsid w:val="00B93D9E"/>
    <w:rsid w:val="00BB6B0E"/>
    <w:rsid w:val="00BF097D"/>
    <w:rsid w:val="00BF5070"/>
    <w:rsid w:val="00C07A0B"/>
    <w:rsid w:val="00C169A6"/>
    <w:rsid w:val="00C30128"/>
    <w:rsid w:val="00C33C20"/>
    <w:rsid w:val="00CC5BF3"/>
    <w:rsid w:val="00CE3C60"/>
    <w:rsid w:val="00D35BC2"/>
    <w:rsid w:val="00D75FBD"/>
    <w:rsid w:val="00DB1F68"/>
    <w:rsid w:val="00DC774D"/>
    <w:rsid w:val="00DD220C"/>
    <w:rsid w:val="00DD7B5A"/>
    <w:rsid w:val="00DF2404"/>
    <w:rsid w:val="00DF2F2A"/>
    <w:rsid w:val="00DF5DFB"/>
    <w:rsid w:val="00E0247A"/>
    <w:rsid w:val="00E21B04"/>
    <w:rsid w:val="00E3745B"/>
    <w:rsid w:val="00E51872"/>
    <w:rsid w:val="00E6728D"/>
    <w:rsid w:val="00E714E2"/>
    <w:rsid w:val="00E7179C"/>
    <w:rsid w:val="00E8499E"/>
    <w:rsid w:val="00EC6D41"/>
    <w:rsid w:val="00EE3C39"/>
    <w:rsid w:val="00EF0AC0"/>
    <w:rsid w:val="00F07C66"/>
    <w:rsid w:val="00F15156"/>
    <w:rsid w:val="00F25E32"/>
    <w:rsid w:val="00F4219C"/>
    <w:rsid w:val="00F72E16"/>
    <w:rsid w:val="00F8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B4FA"/>
  <w15:chartTrackingRefBased/>
  <w15:docId w15:val="{996E5C7F-EECB-4915-90C4-F04EC1127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9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9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9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9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9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9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9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9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9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97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15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D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D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3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A48E8-8FEF-475B-B5D8-DF675B294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tchell</dc:creator>
  <cp:keywords/>
  <dc:description/>
  <cp:lastModifiedBy>Julia Mitchell</cp:lastModifiedBy>
  <cp:revision>2</cp:revision>
  <dcterms:created xsi:type="dcterms:W3CDTF">2024-08-20T19:07:00Z</dcterms:created>
  <dcterms:modified xsi:type="dcterms:W3CDTF">2024-08-20T19:07:00Z</dcterms:modified>
</cp:coreProperties>
</file>